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7F5E3" w14:textId="20B02A9F" w:rsidR="00EB7BC1" w:rsidRPr="0030526C" w:rsidRDefault="00EB7BC1" w:rsidP="00D92039">
      <w:pPr>
        <w:spacing w:after="160" w:line="480" w:lineRule="auto"/>
        <w:rPr>
          <w:rFonts w:ascii="Times New Roman" w:hAnsi="Times New Roman" w:cs="Times New Roman"/>
          <w:b/>
          <w:lang w:val="en-US"/>
        </w:rPr>
      </w:pPr>
      <w:r w:rsidRPr="0030526C">
        <w:rPr>
          <w:rFonts w:ascii="Times New Roman" w:hAnsi="Times New Roman" w:cs="Times New Roman"/>
          <w:b/>
          <w:lang w:val="en-US"/>
        </w:rPr>
        <w:t>Supplementary Tables</w:t>
      </w:r>
    </w:p>
    <w:p w14:paraId="3A1ECB58" w14:textId="0762D37C" w:rsidR="00D92039" w:rsidRPr="0030526C" w:rsidRDefault="00D92039" w:rsidP="00D92039">
      <w:pPr>
        <w:spacing w:after="160" w:line="480" w:lineRule="auto"/>
        <w:rPr>
          <w:rFonts w:ascii="Times New Roman" w:eastAsia="Times New Roman" w:hAnsi="Times New Roman" w:cs="Times New Roman"/>
          <w:bCs/>
          <w:color w:val="000000"/>
          <w:lang w:val="en-US" w:eastAsia="de-DE" w:bidi="en-US"/>
        </w:rPr>
      </w:pPr>
      <w:r w:rsidRPr="0030526C">
        <w:rPr>
          <w:rFonts w:ascii="Times New Roman" w:hAnsi="Times New Roman" w:cs="Times New Roman"/>
          <w:bCs/>
          <w:lang w:val="en-US"/>
        </w:rPr>
        <w:t>SUPPLEMENTARY TABLE 1</w:t>
      </w:r>
      <w:r w:rsidRPr="0030526C">
        <w:rPr>
          <w:rFonts w:ascii="Times New Roman" w:hAnsi="Times New Roman" w:cs="Times New Roman"/>
          <w:b/>
          <w:lang w:val="en-US"/>
        </w:rPr>
        <w:t xml:space="preserve"> </w:t>
      </w:r>
      <w:r w:rsidRPr="0030526C">
        <w:rPr>
          <w:rFonts w:ascii="Times New Roman" w:hAnsi="Times New Roman" w:cs="Times New Roman"/>
          <w:lang w:val="en-US"/>
        </w:rPr>
        <w:t>Resistance profiles of bacteria recovered from rabbit semen samples.</w:t>
      </w:r>
    </w:p>
    <w:p w14:paraId="4A6BB972" w14:textId="77777777" w:rsidR="00D92039" w:rsidRPr="0030526C" w:rsidRDefault="00D92039" w:rsidP="00D92039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52"/>
        <w:gridCol w:w="611"/>
        <w:gridCol w:w="610"/>
        <w:gridCol w:w="611"/>
        <w:gridCol w:w="611"/>
        <w:gridCol w:w="610"/>
        <w:gridCol w:w="611"/>
        <w:gridCol w:w="610"/>
        <w:gridCol w:w="611"/>
        <w:gridCol w:w="611"/>
        <w:gridCol w:w="610"/>
        <w:gridCol w:w="611"/>
        <w:gridCol w:w="611"/>
      </w:tblGrid>
      <w:tr w:rsidR="00D92039" w:rsidRPr="0030526C" w14:paraId="73B24588" w14:textId="77777777" w:rsidTr="008F50BB">
        <w:trPr>
          <w:trHeight w:val="24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3963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k-SK"/>
              </w:rPr>
              <w:t>Bacterium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C43ED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sk-SK"/>
              </w:rPr>
              <w:t>AMK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AAA61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CEF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2120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B4CD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CIP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EF4C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D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2AB20E2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GE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0BD5B20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IMP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201C8C4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LIN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023EDE7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ME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40E9E83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TET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14:paraId="687EE73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TIG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67791A4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TOB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2BF1BB7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k-SK"/>
              </w:rPr>
              <w:t>VAN</w:t>
            </w:r>
          </w:p>
        </w:tc>
      </w:tr>
      <w:tr w:rsidR="00D92039" w:rsidRPr="0030526C" w14:paraId="228FCFA3" w14:textId="77777777" w:rsidTr="008F50BB">
        <w:trPr>
          <w:trHeight w:val="24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22692C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Acinetobacter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lwoffi</w:t>
            </w:r>
            <w:proofErr w:type="spellEnd"/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96CB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C770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AE48F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32F3C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E889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2C8AA8E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5E7F730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5A6D833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3650292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3C488CC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464D513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1F3150D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41F657B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  <w:tr w:rsidR="00D92039" w:rsidRPr="0030526C" w14:paraId="0C9F164E" w14:textId="77777777" w:rsidTr="008F50BB">
        <w:trPr>
          <w:trHeight w:val="24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1D76FC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Acinetobacter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pittii</w:t>
            </w:r>
            <w:proofErr w:type="spellEnd"/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A620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40C25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6CCC9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0904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DC813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2356BB8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516516F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2E2FC5C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79C3ED6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6C78C2B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6FD2EF5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0A360A5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5636BA8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  <w:tr w:rsidR="00D92039" w:rsidRPr="0030526C" w14:paraId="4A1E9179" w14:textId="77777777" w:rsidTr="008F50BB">
        <w:trPr>
          <w:trHeight w:val="24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75D77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Bacillus cereus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3981B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2EB8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8278E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50E1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DB19F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7B810C9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20CD35E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7B9AB7F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799043A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2E80AEC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R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19BE7A1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3B5E7DC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330B0DD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54EAB9F0" w14:textId="77777777" w:rsidTr="008F50BB">
        <w:trPr>
          <w:trHeight w:val="24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FBAC8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Bacillu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oceanisediminis</w:t>
            </w:r>
            <w:proofErr w:type="spellEnd"/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D4CB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25F6C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A184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0119C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7C36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4620693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647217C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08065C1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R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7706FC4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6208EC2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0B59B05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0ACF280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483FDC1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4541EC71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EC21C0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Enterococcus faecali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CD79C5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6967EE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468FBCC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134951F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ED960D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7466081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0950C29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7A4677F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7C753FC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391BC71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0" w:type="dxa"/>
          </w:tcPr>
          <w:p w14:paraId="79B0F66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4E9805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5CEE83C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  <w:tr w:rsidR="00D92039" w:rsidRPr="0030526C" w14:paraId="7294934A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0D1876A8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Micrococcus luteu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E8CC91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A0AA0A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04C26D9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1F390A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68020D9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31D15F4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4840404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63EF448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D23D8B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33E964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63176CD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4B67E0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380D557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  <w:tr w:rsidR="00D92039" w:rsidRPr="0030526C" w14:paraId="24649F41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8E36EA6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Pseudomonas putida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818BE6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84C748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381FC22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5681AD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5DAD80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679DDB7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2DF9E93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677462D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1" w:type="dxa"/>
          </w:tcPr>
          <w:p w14:paraId="7700514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23B111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0" w:type="dxa"/>
          </w:tcPr>
          <w:p w14:paraId="0F0AB82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1" w:type="dxa"/>
          </w:tcPr>
          <w:p w14:paraId="294891F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sk-SK"/>
              </w:rPr>
              <w:t>I</w:t>
            </w:r>
          </w:p>
        </w:tc>
        <w:tc>
          <w:tcPr>
            <w:tcW w:w="611" w:type="dxa"/>
          </w:tcPr>
          <w:p w14:paraId="601518C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  <w:tr w:rsidR="00D92039" w:rsidRPr="0030526C" w14:paraId="23242506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33E37FC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Rothia</w:t>
            </w:r>
            <w:proofErr w:type="spellEnd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nasimurium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4F6A14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496F03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6D8B829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1C1DD5A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F9AA98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2B65B66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7813162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0F46EC9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2EEECBF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A14D48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2C28E45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37CC3C5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3133969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0ADB6AA2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3CAD23AF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olibacillus</w:t>
            </w:r>
            <w:proofErr w:type="spellEnd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ilvestris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93EB58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5C61A4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2BEA549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7BC971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8FD7D4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2FBC463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4DF819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6D7AE86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F33796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4C4921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5424A4D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CD49FF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240910E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6904654E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1E96791C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taphylococcus aureu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DB0D9C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49E658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5BA9D08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1CB16E6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DE581C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48B125C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4F04409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712F3BF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3C1B914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08A0121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7FE33EB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4BE9F96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A12A9A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67F1A2E0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68AF4D28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Staphylococcu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cohnii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82FDFF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FB081F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4176BC2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031CA20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C7F833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42D984B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2DC51FA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7E5BDB7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2500A02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240DE71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44674A2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49948A1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283737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11CFA84F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3C0254E0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taphylococcus epidermis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07EE5A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F3BF33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19EE080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BB7C5B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4290C5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25CC5AE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2BC800D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32D54FC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3C61B7E5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0BD88DA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0DC01C9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E1662B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5BD4E7D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407B206C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667899D1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Staphylococcu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haemolyticus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BB1CCD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2F0BBC0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703A332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03C9901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66A8FD3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7C064E4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8F55E2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18298A6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0CAE9C6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21B219B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4891719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0EBEE40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4C3FA3C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25043AC2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4E97B73C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Staphylococcu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imulans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D5D572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0E48120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093A974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27CAFD0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159B4C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5979422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BECE3A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69E5A08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294C63B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729A22F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1E3B71F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990A2B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6CC036D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13B2F42A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2E4EF2EE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Staphylococcu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succinus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5CA4EC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D3C281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67DADC5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5244A5B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2E97283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77EE96A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7175CB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764D9C1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A6A31F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770BA41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14A43FD6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7C31B0E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95CAF0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</w:tr>
      <w:tr w:rsidR="00D92039" w:rsidRPr="0030526C" w14:paraId="7CB0D308" w14:textId="77777777" w:rsidTr="008F50BB">
        <w:trPr>
          <w:trHeight w:val="240"/>
          <w:jc w:val="center"/>
        </w:trPr>
        <w:tc>
          <w:tcPr>
            <w:tcW w:w="2268" w:type="dxa"/>
            <w:shd w:val="clear" w:color="auto" w:fill="auto"/>
            <w:noWrap/>
            <w:vAlign w:val="bottom"/>
          </w:tcPr>
          <w:p w14:paraId="534D9C37" w14:textId="77777777" w:rsidR="00D92039" w:rsidRPr="0030526C" w:rsidRDefault="00D92039" w:rsidP="00D92039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 xml:space="preserve">Stenotrophomonas </w:t>
            </w:r>
            <w:proofErr w:type="spellStart"/>
            <w:r w:rsidRPr="003052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sk-SK"/>
              </w:rPr>
              <w:t>maltophilia</w:t>
            </w:r>
            <w:proofErr w:type="spellEnd"/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36EC33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2B4421FF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6FD907A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74069D1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3CC4F03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6A3F5F3D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1C35A66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0" w:type="dxa"/>
          </w:tcPr>
          <w:p w14:paraId="513D0E2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2E543D5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  <w:tc>
          <w:tcPr>
            <w:tcW w:w="611" w:type="dxa"/>
          </w:tcPr>
          <w:p w14:paraId="70C115C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0" w:type="dxa"/>
          </w:tcPr>
          <w:p w14:paraId="3A6D6CD4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12F4CC5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S</w:t>
            </w:r>
          </w:p>
        </w:tc>
        <w:tc>
          <w:tcPr>
            <w:tcW w:w="611" w:type="dxa"/>
          </w:tcPr>
          <w:p w14:paraId="544F2E52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</w:pPr>
            <w:r w:rsidRPr="003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k-SK"/>
              </w:rPr>
              <w:t>ND</w:t>
            </w:r>
          </w:p>
        </w:tc>
      </w:tr>
    </w:tbl>
    <w:p w14:paraId="269CD28B" w14:textId="77777777" w:rsidR="00D92039" w:rsidRPr="0030526C" w:rsidRDefault="00D92039" w:rsidP="00D92039">
      <w:pPr>
        <w:spacing w:line="480" w:lineRule="auto"/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  <w:r w:rsidRPr="0030526C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AMK - amikacin, CEF - cefepime, C - chloramphenicol, CIP - ciprofloxacin, D - </w:t>
      </w:r>
      <w:proofErr w:type="spellStart"/>
      <w:r w:rsidRPr="0030526C">
        <w:rPr>
          <w:rFonts w:ascii="Times New Roman" w:hAnsi="Times New Roman" w:cs="Times New Roman"/>
          <w:iCs/>
          <w:sz w:val="22"/>
          <w:szCs w:val="22"/>
          <w:lang w:val="en-US"/>
        </w:rPr>
        <w:t>doripenem</w:t>
      </w:r>
      <w:proofErr w:type="spellEnd"/>
      <w:r w:rsidRPr="0030526C">
        <w:rPr>
          <w:rFonts w:ascii="Times New Roman" w:hAnsi="Times New Roman" w:cs="Times New Roman"/>
          <w:iCs/>
          <w:sz w:val="22"/>
          <w:szCs w:val="22"/>
          <w:lang w:val="en-US"/>
        </w:rPr>
        <w:t>, GEN - gentamicin, IMP - imipenem, LIN - linezolid, ME - meropenem, TET - tetracycline, TIG - tigecycline, TOB – tobramycin, VAN - vancomycin. ND – not defined, S – sensitive, I – intermediate, R – resistant.</w:t>
      </w:r>
    </w:p>
    <w:p w14:paraId="162EAB4B" w14:textId="62AAF698" w:rsidR="00D92039" w:rsidRPr="0030526C" w:rsidRDefault="00D92039" w:rsidP="00D92039">
      <w:pPr>
        <w:spacing w:after="160" w:line="480" w:lineRule="auto"/>
        <w:rPr>
          <w:rFonts w:ascii="Times New Roman" w:eastAsia="Times New Roman" w:hAnsi="Times New Roman" w:cs="Times New Roman"/>
          <w:lang w:val="en-US" w:eastAsia="en-GB"/>
        </w:rPr>
      </w:pPr>
      <w:r w:rsidRPr="0030526C">
        <w:rPr>
          <w:lang w:val="en-US"/>
        </w:rPr>
        <w:br w:type="page"/>
      </w:r>
      <w:r w:rsidRPr="0030526C">
        <w:rPr>
          <w:rFonts w:ascii="Times New Roman" w:hAnsi="Times New Roman" w:cs="Times New Roman"/>
          <w:bCs/>
          <w:lang w:val="en-US"/>
        </w:rPr>
        <w:lastRenderedPageBreak/>
        <w:t>SUPPLEMENTARY TABLE 2</w:t>
      </w:r>
      <w:r w:rsidRPr="0030526C">
        <w:rPr>
          <w:rFonts w:ascii="Times New Roman" w:hAnsi="Times New Roman" w:cs="Times New Roman"/>
          <w:b/>
          <w:lang w:val="en-US"/>
        </w:rPr>
        <w:t xml:space="preserve"> </w:t>
      </w:r>
      <w:r w:rsidRPr="0030526C">
        <w:rPr>
          <w:rFonts w:ascii="Times New Roman" w:hAnsi="Times New Roman" w:cs="Times New Roman"/>
          <w:lang w:val="en-US"/>
        </w:rPr>
        <w:t>Bacterial profiles of rabbit semen samples according to the breed.</w:t>
      </w:r>
    </w:p>
    <w:p w14:paraId="176E0B61" w14:textId="77777777" w:rsidR="00D92039" w:rsidRPr="0030526C" w:rsidRDefault="00D92039" w:rsidP="00D92039">
      <w:pPr>
        <w:spacing w:line="480" w:lineRule="auto"/>
        <w:rPr>
          <w:lang w:val="en-US" w:eastAsia="en-GB"/>
        </w:rPr>
      </w:pPr>
    </w:p>
    <w:tbl>
      <w:tblPr>
        <w:tblStyle w:val="TableGrid"/>
        <w:tblW w:w="90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103"/>
        <w:gridCol w:w="1824"/>
      </w:tblGrid>
      <w:tr w:rsidR="00D92039" w:rsidRPr="0030526C" w14:paraId="11A5A098" w14:textId="77777777" w:rsidTr="008F50BB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4560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Group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7C7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Bacterial species identified in semen and sample positivity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29CCE68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Bacterial load (log</w:t>
            </w:r>
            <w:r w:rsidRPr="0030526C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CFU/mL)</w:t>
            </w:r>
          </w:p>
          <w:p w14:paraId="34B4A834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2039" w:rsidRPr="0030526C" w14:paraId="7C2D4696" w14:textId="77777777" w:rsidTr="008F50BB">
        <w:trPr>
          <w:trHeight w:val="866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A0EA88F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26C">
              <w:rPr>
                <w:rFonts w:ascii="Times New Roman" w:hAnsi="Times New Roman" w:cs="Times New Roman"/>
                <w:lang w:val="en-US"/>
              </w:rPr>
              <w:t>Zemplin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rabbit (n=10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3F653869" w14:textId="77777777" w:rsidR="00D92039" w:rsidRPr="0030526C" w:rsidRDefault="00D92039" w:rsidP="00D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lwoff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6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itt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eromona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veron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oceanisedimini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Bacillus subtili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4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Brevundimona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diminuta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aracase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aralimentariu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harpeae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Micrococcus luteu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4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seudomonas balearica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4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seudomona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congelan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4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seudomona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extremorientali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Rothia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nasimurium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olibacillu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ilvestri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aphylococcus aureu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cohn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equorum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ciur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enotrophonomona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maltophili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2931F26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2.78±0.61</w:t>
            </w:r>
          </w:p>
        </w:tc>
      </w:tr>
      <w:tr w:rsidR="00D92039" w:rsidRPr="0030526C" w14:paraId="1836A2A8" w14:textId="77777777" w:rsidTr="008F50BB">
        <w:trPr>
          <w:jc w:val="center"/>
        </w:trPr>
        <w:tc>
          <w:tcPr>
            <w:tcW w:w="2127" w:type="dxa"/>
            <w:vAlign w:val="center"/>
          </w:tcPr>
          <w:p w14:paraId="6FF9DB4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 xml:space="preserve">Liptov </w:t>
            </w:r>
            <w:proofErr w:type="spellStart"/>
            <w:r w:rsidRPr="0030526C">
              <w:rPr>
                <w:rFonts w:ascii="Times New Roman" w:hAnsi="Times New Roman" w:cs="Times New Roman"/>
                <w:lang w:val="en-US"/>
              </w:rPr>
              <w:t>Baldspotted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rabbit (n=10)</w:t>
            </w:r>
          </w:p>
        </w:tc>
        <w:tc>
          <w:tcPr>
            <w:tcW w:w="5103" w:type="dxa"/>
            <w:vAlign w:val="center"/>
          </w:tcPr>
          <w:p w14:paraId="5F5E3D7C" w14:textId="77777777" w:rsidR="00D92039" w:rsidRPr="0030526C" w:rsidRDefault="00D92039" w:rsidP="00D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lwoffii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ittii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oceanisedimini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itr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freundii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nterococcus faecalis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helveticu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Lysinibacillu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usiformi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Micrococcus luteus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seudomona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flourescen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seudomonas putida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olibacillu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lastRenderedPageBreak/>
              <w:t>silvestri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aureus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capitis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condimenti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taphylococc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equorum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(20%),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enotrophonomonas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maltophilia</w:t>
            </w:r>
            <w:proofErr w:type="spellEnd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526C">
              <w:rPr>
                <w:rFonts w:ascii="Times New Roman" w:hAnsi="Times New Roman" w:cs="Times New Roman"/>
                <w:lang w:val="en-US"/>
              </w:rPr>
              <w:t>(60%)</w:t>
            </w:r>
          </w:p>
        </w:tc>
        <w:tc>
          <w:tcPr>
            <w:tcW w:w="1824" w:type="dxa"/>
            <w:vAlign w:val="center"/>
          </w:tcPr>
          <w:p w14:paraId="3D69A047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lastRenderedPageBreak/>
              <w:t>2.83±0.66</w:t>
            </w:r>
          </w:p>
        </w:tc>
      </w:tr>
      <w:tr w:rsidR="00D92039" w:rsidRPr="0030526C" w14:paraId="0DAE89CC" w14:textId="77777777" w:rsidTr="008F50BB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30AB8DD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New Zealand rabbit</w:t>
            </w:r>
          </w:p>
          <w:p w14:paraId="4D62A1BE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(n=10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BE3DD5A" w14:textId="77777777" w:rsidR="00D92039" w:rsidRPr="0030526C" w:rsidRDefault="00D92039" w:rsidP="00D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courvalin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lwof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cinet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itt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fastidiosu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itrobacter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braak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Enterococcus faecali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Lactobacillus brevi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harbenensis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ctobacillu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paracase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</w:t>
            </w:r>
          </w:p>
          <w:p w14:paraId="4FAFA2AE" w14:textId="77777777" w:rsidR="00D92039" w:rsidRPr="0030526C" w:rsidRDefault="00D92039" w:rsidP="00D92039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seudomonas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veronii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enotrophomona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maltophilia</w:t>
            </w:r>
            <w:proofErr w:type="spellEnd"/>
            <w:r w:rsidRPr="0030526C">
              <w:rPr>
                <w:rFonts w:ascii="Times New Roman" w:hAnsi="Times New Roman" w:cs="Times New Roman"/>
                <w:lang w:val="en-US"/>
              </w:rPr>
              <w:t xml:space="preserve"> (8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reptococcus salivariu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Streptococcus suis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40%), </w:t>
            </w:r>
            <w:r w:rsidRPr="0030526C">
              <w:rPr>
                <w:rFonts w:ascii="Times New Roman" w:hAnsi="Times New Roman" w:cs="Times New Roman"/>
                <w:i/>
                <w:iCs/>
                <w:lang w:val="en-US"/>
              </w:rPr>
              <w:t>Yersinia intermedia</w:t>
            </w:r>
            <w:r w:rsidRPr="0030526C">
              <w:rPr>
                <w:rFonts w:ascii="Times New Roman" w:hAnsi="Times New Roman" w:cs="Times New Roman"/>
                <w:lang w:val="en-US"/>
              </w:rPr>
              <w:t xml:space="preserve"> (20%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2000D703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2.70±0.59</w:t>
            </w:r>
          </w:p>
          <w:p w14:paraId="5B4553D9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2D731C" w14:textId="099E8FAA" w:rsidR="00D92039" w:rsidRPr="0030526C" w:rsidRDefault="00D92039" w:rsidP="00D9203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0526C">
        <w:rPr>
          <w:rFonts w:ascii="Times New Roman" w:hAnsi="Times New Roman" w:cs="Times New Roman"/>
          <w:b/>
          <w:bCs/>
          <w:lang w:val="en-US"/>
        </w:rPr>
        <w:br w:type="page"/>
      </w:r>
    </w:p>
    <w:p w14:paraId="1BA5E96B" w14:textId="4B432EF3" w:rsidR="00D92039" w:rsidRPr="0030526C" w:rsidRDefault="00D92039" w:rsidP="00D92039">
      <w:pPr>
        <w:spacing w:line="480" w:lineRule="auto"/>
        <w:rPr>
          <w:rFonts w:ascii="Times New Roman" w:hAnsi="Times New Roman" w:cs="Times New Roman"/>
          <w:lang w:val="en-US"/>
        </w:rPr>
      </w:pPr>
      <w:r w:rsidRPr="0030526C">
        <w:rPr>
          <w:rFonts w:ascii="Times New Roman" w:hAnsi="Times New Roman" w:cs="Times New Roman"/>
          <w:bCs/>
          <w:lang w:val="en-US"/>
        </w:rPr>
        <w:lastRenderedPageBreak/>
        <w:t>SUPPLEMENTARY TABLE 3</w:t>
      </w:r>
      <w:r w:rsidRPr="0030526C">
        <w:rPr>
          <w:rFonts w:ascii="Times New Roman" w:hAnsi="Times New Roman" w:cs="Times New Roman"/>
          <w:b/>
          <w:lang w:val="en-US"/>
        </w:rPr>
        <w:t xml:space="preserve"> </w:t>
      </w:r>
      <w:r w:rsidRPr="0030526C">
        <w:rPr>
          <w:rFonts w:ascii="Times New Roman" w:hAnsi="Times New Roman" w:cs="Times New Roman"/>
          <w:lang w:val="en-US"/>
        </w:rPr>
        <w:t>Bacterial biodiversity characteristics of the analyzed rabbit breeds.</w:t>
      </w:r>
    </w:p>
    <w:p w14:paraId="46F86518" w14:textId="77777777" w:rsidR="00D92039" w:rsidRPr="0030526C" w:rsidRDefault="00D92039" w:rsidP="00D9203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2126"/>
        <w:gridCol w:w="1559"/>
      </w:tblGrid>
      <w:tr w:rsidR="00D92039" w:rsidRPr="0030526C" w14:paraId="604281B8" w14:textId="77777777" w:rsidTr="008F50BB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1E8A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Quality g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F5F49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0526C">
              <w:rPr>
                <w:rFonts w:ascii="Times New Roman" w:hAnsi="Times New Roman" w:cs="Times New Roman"/>
                <w:lang w:val="en-US"/>
              </w:rPr>
              <w:t>Zempli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7547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 xml:space="preserve">Liptov </w:t>
            </w:r>
            <w:proofErr w:type="spellStart"/>
            <w:r w:rsidRPr="0030526C">
              <w:rPr>
                <w:rFonts w:ascii="Times New Roman" w:hAnsi="Times New Roman" w:cs="Times New Roman"/>
                <w:lang w:val="en-US"/>
              </w:rPr>
              <w:t>Baldspott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0A7CE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New Zealand</w:t>
            </w:r>
          </w:p>
        </w:tc>
      </w:tr>
      <w:tr w:rsidR="00D92039" w:rsidRPr="0030526C" w14:paraId="50CA15A6" w14:textId="77777777" w:rsidTr="008F50BB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727761A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Richness (R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EA66DC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378F74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B3A4E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D92039" w:rsidRPr="0030526C" w14:paraId="0BE83927" w14:textId="77777777" w:rsidTr="008F50BB">
        <w:trPr>
          <w:trHeight w:val="167"/>
        </w:trPr>
        <w:tc>
          <w:tcPr>
            <w:tcW w:w="4253" w:type="dxa"/>
            <w:vAlign w:val="center"/>
          </w:tcPr>
          <w:p w14:paraId="73AD5213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Berger Parker Index Dominance Index</w:t>
            </w:r>
          </w:p>
        </w:tc>
        <w:tc>
          <w:tcPr>
            <w:tcW w:w="1276" w:type="dxa"/>
            <w:vAlign w:val="center"/>
          </w:tcPr>
          <w:p w14:paraId="5B329BC3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126" w:type="dxa"/>
            <w:vAlign w:val="center"/>
          </w:tcPr>
          <w:p w14:paraId="3F8E613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559" w:type="dxa"/>
            <w:vAlign w:val="center"/>
          </w:tcPr>
          <w:p w14:paraId="5434E2A8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D92039" w:rsidRPr="0030526C" w14:paraId="7364EC24" w14:textId="77777777" w:rsidTr="008F50BB">
        <w:trPr>
          <w:trHeight w:val="167"/>
        </w:trPr>
        <w:tc>
          <w:tcPr>
            <w:tcW w:w="4253" w:type="dxa"/>
            <w:vAlign w:val="center"/>
          </w:tcPr>
          <w:p w14:paraId="66E532C8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Shannon α-diversity</w:t>
            </w:r>
          </w:p>
        </w:tc>
        <w:tc>
          <w:tcPr>
            <w:tcW w:w="1276" w:type="dxa"/>
            <w:vAlign w:val="center"/>
          </w:tcPr>
          <w:p w14:paraId="01DA038B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2126" w:type="dxa"/>
            <w:vAlign w:val="center"/>
          </w:tcPr>
          <w:p w14:paraId="23C699A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559" w:type="dxa"/>
            <w:vAlign w:val="center"/>
          </w:tcPr>
          <w:p w14:paraId="15017151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92039" w:rsidRPr="00047055" w14:paraId="7685CDDD" w14:textId="77777777" w:rsidTr="008F50BB">
        <w:tc>
          <w:tcPr>
            <w:tcW w:w="4253" w:type="dxa"/>
            <w:vAlign w:val="center"/>
          </w:tcPr>
          <w:p w14:paraId="01C4185E" w14:textId="77777777" w:rsidR="00D92039" w:rsidRPr="0030526C" w:rsidRDefault="00D92039" w:rsidP="00D9203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Simpson dominance</w:t>
            </w:r>
          </w:p>
        </w:tc>
        <w:tc>
          <w:tcPr>
            <w:tcW w:w="1276" w:type="dxa"/>
            <w:vAlign w:val="center"/>
          </w:tcPr>
          <w:p w14:paraId="5AE78837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2126" w:type="dxa"/>
            <w:vAlign w:val="center"/>
          </w:tcPr>
          <w:p w14:paraId="7F619D6A" w14:textId="77777777" w:rsidR="00D92039" w:rsidRPr="0030526C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559" w:type="dxa"/>
            <w:vAlign w:val="center"/>
          </w:tcPr>
          <w:p w14:paraId="5EE0F0E1" w14:textId="77777777" w:rsidR="00D92039" w:rsidRPr="00047055" w:rsidRDefault="00D92039" w:rsidP="00D9203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526C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14:paraId="0586E5E1" w14:textId="6EEF9E55" w:rsidR="00D50AC0" w:rsidRPr="00D92039" w:rsidRDefault="00D50AC0" w:rsidP="00D9203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50AC0" w:rsidRPr="00D92039" w:rsidSect="00D92039">
      <w:pgSz w:w="11906" w:h="16838"/>
      <w:pgMar w:top="1701" w:right="1701" w:bottom="1701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39"/>
    <w:rsid w:val="0030526C"/>
    <w:rsid w:val="00510615"/>
    <w:rsid w:val="00804F17"/>
    <w:rsid w:val="008A2D27"/>
    <w:rsid w:val="00A85DCE"/>
    <w:rsid w:val="00D50AC0"/>
    <w:rsid w:val="00D92039"/>
    <w:rsid w:val="00EB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3BAAFA"/>
  <w15:chartTrackingRefBased/>
  <w15:docId w15:val="{DADE3323-7CB2-DE4D-91A5-B6CD5CF1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039"/>
    <w:rPr>
      <w:kern w:val="0"/>
      <w:lang w:val="sk-S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039"/>
    <w:rPr>
      <w:kern w:val="0"/>
      <w:sz w:val="22"/>
      <w:szCs w:val="22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D9203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920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15</Words>
  <Characters>2937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Tvrdá</dc:creator>
  <cp:keywords/>
  <dc:description/>
  <cp:lastModifiedBy>Eva Tvrdá</cp:lastModifiedBy>
  <cp:revision>3</cp:revision>
  <dcterms:created xsi:type="dcterms:W3CDTF">2024-04-03T14:20:00Z</dcterms:created>
  <dcterms:modified xsi:type="dcterms:W3CDTF">2024-09-04T20:54:00Z</dcterms:modified>
</cp:coreProperties>
</file>